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BCE53" w14:textId="77777777" w:rsidR="001F2B00" w:rsidRDefault="001F2B00" w:rsidP="001F2B00">
      <w:pPr>
        <w:spacing w:line="480" w:lineRule="auto"/>
        <w:jc w:val="both"/>
        <w:rPr>
          <w:rFonts w:ascii="Arial" w:hAnsi="Arial"/>
          <w:sz w:val="22"/>
        </w:rPr>
      </w:pPr>
      <w:r w:rsidRPr="00990C90">
        <w:rPr>
          <w:rFonts w:ascii="Arial" w:hAnsi="Arial"/>
          <w:sz w:val="22"/>
        </w:rPr>
        <w:t>Table S2: Micro</w:t>
      </w:r>
      <w:r>
        <w:rPr>
          <w:rFonts w:ascii="Arial" w:hAnsi="Arial"/>
          <w:sz w:val="22"/>
        </w:rPr>
        <w:t xml:space="preserve"> </w:t>
      </w:r>
      <w:r w:rsidRPr="00990C90">
        <w:rPr>
          <w:rFonts w:ascii="Arial" w:hAnsi="Arial"/>
          <w:sz w:val="22"/>
        </w:rPr>
        <w:t xml:space="preserve">CT of chow-fed age-matched female WT and </w:t>
      </w:r>
      <w:r w:rsidRPr="00990C90">
        <w:rPr>
          <w:rFonts w:ascii="Arial" w:hAnsi="Arial"/>
          <w:i/>
          <w:sz w:val="22"/>
        </w:rPr>
        <w:t>Aldh1a1</w:t>
      </w:r>
      <w:r w:rsidRPr="00990C90">
        <w:rPr>
          <w:rFonts w:ascii="Arial" w:hAnsi="Arial"/>
          <w:i/>
          <w:sz w:val="22"/>
          <w:vertAlign w:val="superscript"/>
        </w:rPr>
        <w:t>-/-</w:t>
      </w:r>
      <w:r w:rsidRPr="00990C90">
        <w:rPr>
          <w:rFonts w:ascii="Arial" w:hAnsi="Arial"/>
          <w:sz w:val="22"/>
        </w:rPr>
        <w:t xml:space="preserve">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880"/>
        <w:gridCol w:w="2880"/>
      </w:tblGrid>
      <w:tr w:rsidR="00E33E7B" w14:paraId="449E1EE6" w14:textId="77777777" w:rsidTr="00C67E98">
        <w:tc>
          <w:tcPr>
            <w:tcW w:w="2088" w:type="dxa"/>
            <w:tcBorders>
              <w:bottom w:val="single" w:sz="4" w:space="0" w:color="auto"/>
            </w:tcBorders>
          </w:tcPr>
          <w:p w14:paraId="1876FDC0" w14:textId="77777777" w:rsidR="00E33E7B" w:rsidRDefault="00E33E7B" w:rsidP="00C67E98">
            <w:pPr>
              <w:rPr>
                <w:rFonts w:ascii="Arial" w:hAnsi="Arial"/>
              </w:rPr>
            </w:pPr>
            <w:r>
              <w:rPr>
                <w:rFonts w:ascii="Arial" w:hAnsi="Arial"/>
                <w:b/>
                <w:sz w:val="22"/>
              </w:rPr>
              <w:t>Age/Genotyp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7F1800D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b/>
                <w:sz w:val="22"/>
              </w:rPr>
              <w:t>Fem</w:t>
            </w:r>
            <w:r>
              <w:rPr>
                <w:rFonts w:ascii="Arial" w:hAnsi="Arial"/>
                <w:b/>
                <w:sz w:val="22"/>
              </w:rPr>
              <w:t>oral</w:t>
            </w:r>
            <w:r w:rsidRPr="00990C90">
              <w:rPr>
                <w:rFonts w:ascii="Arial" w:hAnsi="Arial"/>
                <w:b/>
                <w:sz w:val="22"/>
              </w:rPr>
              <w:t xml:space="preserve"> Cortical BV/TV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6CA2944" w14:textId="77777777" w:rsidR="00E33E7B" w:rsidRDefault="00E33E7B" w:rsidP="00C67E98">
            <w:pPr>
              <w:ind w:right="-108"/>
              <w:rPr>
                <w:rFonts w:ascii="Arial" w:hAnsi="Arial"/>
              </w:rPr>
            </w:pPr>
            <w:r>
              <w:rPr>
                <w:rFonts w:ascii="Arial" w:hAnsi="Arial"/>
                <w:b/>
                <w:sz w:val="22"/>
              </w:rPr>
              <w:t xml:space="preserve">Fem Cortical </w:t>
            </w:r>
            <w:r w:rsidRPr="00990C90">
              <w:rPr>
                <w:rFonts w:ascii="Arial" w:hAnsi="Arial"/>
                <w:b/>
                <w:sz w:val="22"/>
              </w:rPr>
              <w:t>Thickness</w:t>
            </w:r>
          </w:p>
        </w:tc>
      </w:tr>
      <w:tr w:rsidR="00E33E7B" w14:paraId="4FE5D933" w14:textId="77777777" w:rsidTr="00C67E98">
        <w:tc>
          <w:tcPr>
            <w:tcW w:w="2088" w:type="dxa"/>
            <w:tcBorders>
              <w:bottom w:val="nil"/>
            </w:tcBorders>
          </w:tcPr>
          <w:p w14:paraId="01142783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b/>
                <w:sz w:val="22"/>
                <w:u w:val="single"/>
              </w:rPr>
              <w:t>6 weeks</w:t>
            </w:r>
            <w:r w:rsidRPr="00990C90">
              <w:rPr>
                <w:rFonts w:ascii="Arial" w:hAnsi="Arial"/>
                <w:sz w:val="22"/>
              </w:rPr>
              <w:t>:</w:t>
            </w:r>
          </w:p>
        </w:tc>
        <w:tc>
          <w:tcPr>
            <w:tcW w:w="2880" w:type="dxa"/>
            <w:tcBorders>
              <w:bottom w:val="nil"/>
            </w:tcBorders>
          </w:tcPr>
          <w:p w14:paraId="7D3C8AC7" w14:textId="77777777" w:rsidR="00E33E7B" w:rsidRDefault="00E33E7B" w:rsidP="00C67E98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16A4EB5C" w14:textId="77777777" w:rsidR="00E33E7B" w:rsidRDefault="00E33E7B" w:rsidP="00C67E98">
            <w:pPr>
              <w:rPr>
                <w:rFonts w:ascii="Arial" w:hAnsi="Arial"/>
              </w:rPr>
            </w:pPr>
          </w:p>
        </w:tc>
      </w:tr>
      <w:tr w:rsidR="00E33E7B" w14:paraId="6798162F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3FCA5CE2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WT (n=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15A1E65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345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258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94CEFCC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168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680</w:t>
            </w:r>
          </w:p>
        </w:tc>
      </w:tr>
      <w:tr w:rsidR="00E33E7B" w14:paraId="7F09CF59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5098084D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3835C25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172E00B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E33E7B" w14:paraId="7086E502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366482DE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i/>
                <w:sz w:val="22"/>
              </w:rPr>
              <w:t>Aldh1a1</w:t>
            </w:r>
            <w:r w:rsidRPr="00990C90">
              <w:rPr>
                <w:rFonts w:ascii="Arial" w:hAnsi="Arial"/>
                <w:i/>
                <w:sz w:val="22"/>
                <w:vertAlign w:val="superscript"/>
              </w:rPr>
              <w:t>-/-</w:t>
            </w:r>
            <w:r w:rsidRPr="00990C90">
              <w:rPr>
                <w:rFonts w:ascii="Arial" w:hAnsi="Arial"/>
                <w:sz w:val="22"/>
                <w:vertAlign w:val="superscript"/>
              </w:rPr>
              <w:t xml:space="preserve"> </w:t>
            </w:r>
            <w:r w:rsidRPr="00990C90">
              <w:rPr>
                <w:rFonts w:ascii="Arial" w:hAnsi="Arial"/>
                <w:sz w:val="22"/>
              </w:rPr>
              <w:t>(n=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8FD4A1A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469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335*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8109DEA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194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368*</w:t>
            </w:r>
          </w:p>
        </w:tc>
      </w:tr>
      <w:tr w:rsidR="00E33E7B" w14:paraId="69D735CC" w14:textId="77777777" w:rsidTr="00C67E98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020C771D" w14:textId="77777777" w:rsidR="00E33E7B" w:rsidRPr="00990C90" w:rsidRDefault="00E33E7B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334250E7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2267EB2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</w:tr>
      <w:tr w:rsidR="00E33E7B" w14:paraId="3922D0AC" w14:textId="77777777" w:rsidTr="00C67E98">
        <w:tc>
          <w:tcPr>
            <w:tcW w:w="2088" w:type="dxa"/>
            <w:tcBorders>
              <w:bottom w:val="nil"/>
            </w:tcBorders>
          </w:tcPr>
          <w:p w14:paraId="0037C9BA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b/>
                <w:sz w:val="22"/>
                <w:u w:val="single"/>
              </w:rPr>
              <w:t>12 weeks</w:t>
            </w:r>
            <w:r w:rsidRPr="00990C90">
              <w:rPr>
                <w:rFonts w:ascii="Arial" w:hAnsi="Arial"/>
                <w:sz w:val="22"/>
              </w:rPr>
              <w:t>:</w:t>
            </w:r>
          </w:p>
        </w:tc>
        <w:tc>
          <w:tcPr>
            <w:tcW w:w="2880" w:type="dxa"/>
            <w:tcBorders>
              <w:bottom w:val="nil"/>
            </w:tcBorders>
          </w:tcPr>
          <w:p w14:paraId="77428649" w14:textId="77777777" w:rsidR="00E33E7B" w:rsidRDefault="00E33E7B" w:rsidP="00C67E98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4E2694AF" w14:textId="77777777" w:rsidR="00E33E7B" w:rsidRDefault="00E33E7B" w:rsidP="00C67E98">
            <w:pPr>
              <w:rPr>
                <w:rFonts w:ascii="Arial" w:hAnsi="Arial"/>
              </w:rPr>
            </w:pPr>
          </w:p>
        </w:tc>
      </w:tr>
      <w:tr w:rsidR="00E33E7B" w14:paraId="08261B2E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07AC1AD3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WT (n=10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08DB6F0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454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71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7B00E6D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195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04</w:t>
            </w:r>
          </w:p>
        </w:tc>
      </w:tr>
      <w:tr w:rsidR="00E33E7B" w14:paraId="79289305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38ED744D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893777B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C5B646E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E33E7B" w14:paraId="3C857DAB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249D1676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i/>
                <w:sz w:val="22"/>
              </w:rPr>
              <w:t>Aldh1a1</w:t>
            </w:r>
            <w:r w:rsidRPr="00990C90">
              <w:rPr>
                <w:rFonts w:ascii="Arial" w:hAnsi="Arial"/>
                <w:i/>
                <w:sz w:val="22"/>
                <w:vertAlign w:val="superscript"/>
              </w:rPr>
              <w:t>-/-</w:t>
            </w:r>
            <w:r w:rsidRPr="00990C90">
              <w:rPr>
                <w:rFonts w:ascii="Arial" w:hAnsi="Arial"/>
                <w:sz w:val="22"/>
              </w:rPr>
              <w:t xml:space="preserve"> (n=8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9737938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567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233**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DFE36B5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247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57**</w:t>
            </w:r>
          </w:p>
        </w:tc>
      </w:tr>
      <w:tr w:rsidR="00E33E7B" w14:paraId="5300241F" w14:textId="77777777" w:rsidTr="00C67E98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6832E0A3" w14:textId="77777777" w:rsidR="00E33E7B" w:rsidRPr="00990C90" w:rsidRDefault="00E33E7B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2E0AD0D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05B8B6A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</w:tr>
      <w:tr w:rsidR="00E33E7B" w14:paraId="524168ED" w14:textId="77777777" w:rsidTr="00C67E98">
        <w:tc>
          <w:tcPr>
            <w:tcW w:w="2088" w:type="dxa"/>
            <w:tcBorders>
              <w:bottom w:val="nil"/>
            </w:tcBorders>
          </w:tcPr>
          <w:p w14:paraId="47769618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b/>
                <w:sz w:val="22"/>
                <w:u w:val="single"/>
              </w:rPr>
              <w:t>18 weeks</w:t>
            </w:r>
            <w:r w:rsidRPr="00990C90">
              <w:rPr>
                <w:rFonts w:ascii="Arial" w:hAnsi="Arial"/>
                <w:sz w:val="22"/>
              </w:rPr>
              <w:t>:</w:t>
            </w:r>
          </w:p>
        </w:tc>
        <w:tc>
          <w:tcPr>
            <w:tcW w:w="2880" w:type="dxa"/>
            <w:tcBorders>
              <w:bottom w:val="nil"/>
            </w:tcBorders>
          </w:tcPr>
          <w:p w14:paraId="2B68E253" w14:textId="77777777" w:rsidR="00E33E7B" w:rsidRDefault="00E33E7B" w:rsidP="00C67E98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71BF4831" w14:textId="77777777" w:rsidR="00E33E7B" w:rsidRDefault="00E33E7B" w:rsidP="00C67E98">
            <w:pPr>
              <w:rPr>
                <w:rFonts w:ascii="Arial" w:hAnsi="Arial"/>
              </w:rPr>
            </w:pPr>
          </w:p>
        </w:tc>
      </w:tr>
      <w:tr w:rsidR="00E33E7B" w14:paraId="44B76911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32631FF2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WT (n=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FCD4435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497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84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0BE6F0F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213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789</w:t>
            </w:r>
          </w:p>
        </w:tc>
      </w:tr>
      <w:tr w:rsidR="00E33E7B" w14:paraId="07E15053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4B468A1E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C2D6BAD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588B054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E33E7B" w14:paraId="73848D06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69D33067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i/>
                <w:sz w:val="22"/>
              </w:rPr>
              <w:t>Aldh1a1</w:t>
            </w:r>
            <w:r w:rsidRPr="00990C90">
              <w:rPr>
                <w:rFonts w:ascii="Arial" w:hAnsi="Arial"/>
                <w:i/>
                <w:sz w:val="22"/>
                <w:vertAlign w:val="superscript"/>
              </w:rPr>
              <w:t>-/-</w:t>
            </w:r>
            <w:r w:rsidRPr="00990C90">
              <w:rPr>
                <w:rFonts w:ascii="Arial" w:hAnsi="Arial"/>
                <w:sz w:val="22"/>
              </w:rPr>
              <w:t xml:space="preserve"> (n=5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5F4DEB8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591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27**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E1129FB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273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871**</w:t>
            </w:r>
          </w:p>
        </w:tc>
      </w:tr>
      <w:tr w:rsidR="00E33E7B" w14:paraId="24A2C704" w14:textId="77777777" w:rsidTr="00C67E98">
        <w:tc>
          <w:tcPr>
            <w:tcW w:w="2088" w:type="dxa"/>
            <w:tcBorders>
              <w:top w:val="nil"/>
            </w:tcBorders>
          </w:tcPr>
          <w:p w14:paraId="3F230F59" w14:textId="77777777" w:rsidR="00E33E7B" w:rsidRPr="00990C90" w:rsidRDefault="00E33E7B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3F10A006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7BD7E616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</w:tr>
      <w:tr w:rsidR="00E33E7B" w14:paraId="00C78143" w14:textId="77777777" w:rsidTr="00C67E98">
        <w:tc>
          <w:tcPr>
            <w:tcW w:w="2088" w:type="dxa"/>
            <w:tcBorders>
              <w:bottom w:val="nil"/>
            </w:tcBorders>
          </w:tcPr>
          <w:p w14:paraId="13B9A305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b/>
                <w:sz w:val="22"/>
                <w:u w:val="single"/>
              </w:rPr>
              <w:t>26 weeks</w:t>
            </w:r>
            <w:r w:rsidRPr="00990C90">
              <w:rPr>
                <w:rFonts w:ascii="Arial" w:hAnsi="Arial"/>
                <w:sz w:val="22"/>
              </w:rPr>
              <w:t>:</w:t>
            </w:r>
          </w:p>
        </w:tc>
        <w:tc>
          <w:tcPr>
            <w:tcW w:w="2880" w:type="dxa"/>
            <w:tcBorders>
              <w:bottom w:val="nil"/>
            </w:tcBorders>
          </w:tcPr>
          <w:p w14:paraId="53AFC3FE" w14:textId="77777777" w:rsidR="00E33E7B" w:rsidRDefault="00E33E7B" w:rsidP="00C67E98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18FEC490" w14:textId="77777777" w:rsidR="00E33E7B" w:rsidRDefault="00E33E7B" w:rsidP="00C67E98">
            <w:pPr>
              <w:rPr>
                <w:rFonts w:ascii="Arial" w:hAnsi="Arial"/>
              </w:rPr>
            </w:pPr>
          </w:p>
        </w:tc>
      </w:tr>
      <w:tr w:rsidR="00E33E7B" w14:paraId="39D533BB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00B69C9E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WT (n=10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8A3127E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5130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73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30960D9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231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0917</w:t>
            </w:r>
          </w:p>
        </w:tc>
      </w:tr>
      <w:tr w:rsidR="00E33E7B" w14:paraId="2768D940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432E710A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7B359E2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68C175B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E33E7B" w14:paraId="72DC1FFC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7C6321E5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i/>
                <w:sz w:val="22"/>
              </w:rPr>
              <w:t>Aldh1a1</w:t>
            </w:r>
            <w:r w:rsidRPr="00990C90">
              <w:rPr>
                <w:rFonts w:ascii="Arial" w:hAnsi="Arial"/>
                <w:i/>
                <w:sz w:val="22"/>
                <w:vertAlign w:val="superscript"/>
              </w:rPr>
              <w:t>-/-</w:t>
            </w:r>
            <w:r w:rsidRPr="00990C90">
              <w:rPr>
                <w:rFonts w:ascii="Arial" w:hAnsi="Arial"/>
                <w:sz w:val="22"/>
              </w:rPr>
              <w:t xml:space="preserve"> (n=9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218507F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599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250*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9D4C6D0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285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184*</w:t>
            </w:r>
          </w:p>
        </w:tc>
      </w:tr>
      <w:tr w:rsidR="00E33E7B" w14:paraId="7B2006AF" w14:textId="77777777" w:rsidTr="00C67E98">
        <w:tc>
          <w:tcPr>
            <w:tcW w:w="2088" w:type="dxa"/>
            <w:tcBorders>
              <w:top w:val="nil"/>
            </w:tcBorders>
          </w:tcPr>
          <w:p w14:paraId="01C3F239" w14:textId="77777777" w:rsidR="00E33E7B" w:rsidRPr="00990C90" w:rsidRDefault="00E33E7B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553028EE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339F2375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</w:tr>
      <w:tr w:rsidR="00E33E7B" w14:paraId="2290568E" w14:textId="77777777" w:rsidTr="00C67E98">
        <w:tc>
          <w:tcPr>
            <w:tcW w:w="2088" w:type="dxa"/>
            <w:tcBorders>
              <w:bottom w:val="nil"/>
            </w:tcBorders>
          </w:tcPr>
          <w:p w14:paraId="16AD56D8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b/>
                <w:sz w:val="22"/>
                <w:u w:val="single"/>
              </w:rPr>
              <w:t>36 weeks</w:t>
            </w:r>
            <w:r w:rsidRPr="00990C90">
              <w:rPr>
                <w:rFonts w:ascii="Arial" w:hAnsi="Arial"/>
                <w:sz w:val="22"/>
              </w:rPr>
              <w:t>:</w:t>
            </w:r>
          </w:p>
        </w:tc>
        <w:tc>
          <w:tcPr>
            <w:tcW w:w="2880" w:type="dxa"/>
            <w:tcBorders>
              <w:bottom w:val="nil"/>
            </w:tcBorders>
          </w:tcPr>
          <w:p w14:paraId="12E96C45" w14:textId="77777777" w:rsidR="00E33E7B" w:rsidRDefault="00E33E7B" w:rsidP="00C67E98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bottom w:val="nil"/>
            </w:tcBorders>
          </w:tcPr>
          <w:p w14:paraId="1FEB57B4" w14:textId="77777777" w:rsidR="00E33E7B" w:rsidRDefault="00E33E7B" w:rsidP="00C67E98">
            <w:pPr>
              <w:rPr>
                <w:rFonts w:ascii="Arial" w:hAnsi="Arial"/>
              </w:rPr>
            </w:pPr>
          </w:p>
        </w:tc>
      </w:tr>
      <w:tr w:rsidR="00E33E7B" w14:paraId="32EE3144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165547FA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WT (n=4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0B6F2BF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470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160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58B7AAD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210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0826</w:t>
            </w:r>
          </w:p>
        </w:tc>
      </w:tr>
      <w:tr w:rsidR="00E33E7B" w14:paraId="6CBC1749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76E4BF30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0878B33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AF3F99F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</w:tr>
      <w:tr w:rsidR="00E33E7B" w14:paraId="2D7FE599" w14:textId="77777777" w:rsidTr="00C67E98">
        <w:tc>
          <w:tcPr>
            <w:tcW w:w="2088" w:type="dxa"/>
            <w:tcBorders>
              <w:top w:val="nil"/>
              <w:bottom w:val="nil"/>
            </w:tcBorders>
          </w:tcPr>
          <w:p w14:paraId="06D63326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i/>
                <w:sz w:val="22"/>
              </w:rPr>
              <w:t>Aldh1a1</w:t>
            </w:r>
            <w:r w:rsidRPr="00990C90">
              <w:rPr>
                <w:rFonts w:ascii="Arial" w:hAnsi="Arial"/>
                <w:i/>
                <w:sz w:val="22"/>
                <w:vertAlign w:val="superscript"/>
              </w:rPr>
              <w:t>-/-</w:t>
            </w:r>
            <w:r w:rsidRPr="00990C90">
              <w:rPr>
                <w:rFonts w:ascii="Arial" w:hAnsi="Arial"/>
                <w:sz w:val="22"/>
              </w:rPr>
              <w:t xml:space="preserve"> (n=4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274F45F" w14:textId="77777777" w:rsidR="00E33E7B" w:rsidRPr="00BE7350" w:rsidRDefault="00E33E7B" w:rsidP="00C67E98">
            <w:pPr>
              <w:jc w:val="both"/>
              <w:rPr>
                <w:rFonts w:ascii="Arial" w:hAnsi="Arial"/>
                <w:sz w:val="22"/>
              </w:rPr>
            </w:pPr>
            <w:r w:rsidRPr="00990C90">
              <w:rPr>
                <w:rFonts w:ascii="Arial" w:hAnsi="Arial"/>
                <w:sz w:val="22"/>
              </w:rPr>
              <w:t>0.516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 xml:space="preserve">0.0562 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BCFC9DD" w14:textId="77777777" w:rsidR="00E33E7B" w:rsidRDefault="00E33E7B" w:rsidP="00C67E98">
            <w:pPr>
              <w:rPr>
                <w:rFonts w:ascii="Arial" w:hAnsi="Arial"/>
              </w:rPr>
            </w:pPr>
            <w:r w:rsidRPr="00990C90">
              <w:rPr>
                <w:rFonts w:ascii="Arial" w:hAnsi="Arial"/>
                <w:sz w:val="22"/>
              </w:rPr>
              <w:t>0.261</w:t>
            </w:r>
            <w:r w:rsidRPr="00990C90">
              <w:rPr>
                <w:rFonts w:ascii="Arial" w:hAnsi="Arial"/>
                <w:sz w:val="22"/>
              </w:rPr>
              <w:sym w:font="Symbol" w:char="F0B1"/>
            </w:r>
            <w:r w:rsidRPr="00990C90">
              <w:rPr>
                <w:rFonts w:ascii="Arial" w:hAnsi="Arial"/>
                <w:sz w:val="22"/>
              </w:rPr>
              <w:t>0.0371</w:t>
            </w:r>
          </w:p>
        </w:tc>
      </w:tr>
      <w:tr w:rsidR="00E33E7B" w14:paraId="5761ABF5" w14:textId="77777777" w:rsidTr="00C67E98">
        <w:tc>
          <w:tcPr>
            <w:tcW w:w="2088" w:type="dxa"/>
            <w:tcBorders>
              <w:top w:val="nil"/>
            </w:tcBorders>
          </w:tcPr>
          <w:p w14:paraId="1E97EEE8" w14:textId="77777777" w:rsidR="00E33E7B" w:rsidRPr="00990C90" w:rsidRDefault="00E33E7B" w:rsidP="00C67E98">
            <w:pPr>
              <w:jc w:val="both"/>
              <w:rPr>
                <w:rFonts w:ascii="Arial" w:hAnsi="Arial"/>
                <w:i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45B50955" w14:textId="77777777" w:rsidR="00E33E7B" w:rsidRPr="00990C90" w:rsidRDefault="00E33E7B" w:rsidP="00C67E98">
            <w:pPr>
              <w:jc w:val="both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4D33CD8E" w14:textId="77777777" w:rsidR="00E33E7B" w:rsidRPr="00990C90" w:rsidRDefault="00E33E7B" w:rsidP="00C67E98">
            <w:pPr>
              <w:rPr>
                <w:rFonts w:ascii="Arial" w:hAnsi="Arial"/>
                <w:sz w:val="22"/>
              </w:rPr>
            </w:pPr>
          </w:p>
        </w:tc>
      </w:tr>
    </w:tbl>
    <w:p w14:paraId="590EBB02" w14:textId="77777777" w:rsidR="001F2B00" w:rsidRPr="00990C90" w:rsidRDefault="001F2B00" w:rsidP="001F2B00">
      <w:pPr>
        <w:spacing w:line="480" w:lineRule="auto"/>
        <w:jc w:val="both"/>
        <w:rPr>
          <w:rFonts w:ascii="Arial" w:hAnsi="Arial"/>
          <w:sz w:val="22"/>
        </w:rPr>
      </w:pPr>
      <w:bookmarkStart w:id="0" w:name="_GoBack"/>
      <w:bookmarkEnd w:id="0"/>
      <w:r w:rsidRPr="00990C90">
        <w:rPr>
          <w:rFonts w:ascii="Arial" w:hAnsi="Arial"/>
          <w:sz w:val="22"/>
        </w:rPr>
        <w:t xml:space="preserve">* </w:t>
      </w:r>
      <w:proofErr w:type="gramStart"/>
      <w:r w:rsidRPr="00990C90">
        <w:rPr>
          <w:rFonts w:ascii="Arial" w:hAnsi="Arial"/>
          <w:sz w:val="22"/>
        </w:rPr>
        <w:t>p</w:t>
      </w:r>
      <w:proofErr w:type="gramEnd"/>
      <w:r w:rsidRPr="00990C90">
        <w:rPr>
          <w:rFonts w:ascii="Arial" w:hAnsi="Arial"/>
          <w:sz w:val="22"/>
        </w:rPr>
        <w:t>&lt;0.05, **p&lt; 1 x 10</w:t>
      </w:r>
      <w:r w:rsidRPr="00990C90">
        <w:rPr>
          <w:rFonts w:ascii="Arial" w:hAnsi="Arial"/>
          <w:sz w:val="22"/>
          <w:vertAlign w:val="superscript"/>
        </w:rPr>
        <w:t>-4</w:t>
      </w:r>
    </w:p>
    <w:p w14:paraId="25290FDF" w14:textId="77777777" w:rsidR="001F2B00" w:rsidRPr="00990C90" w:rsidRDefault="001F2B00" w:rsidP="001F2B00">
      <w:pPr>
        <w:spacing w:line="480" w:lineRule="auto"/>
        <w:jc w:val="both"/>
        <w:rPr>
          <w:rFonts w:ascii="Arial" w:hAnsi="Arial"/>
          <w:sz w:val="22"/>
        </w:rPr>
      </w:pPr>
    </w:p>
    <w:p w14:paraId="3352B72D" w14:textId="77777777" w:rsidR="001F2B00" w:rsidRPr="00990C90" w:rsidRDefault="001F2B00" w:rsidP="001F2B00">
      <w:pPr>
        <w:spacing w:line="480" w:lineRule="auto"/>
        <w:jc w:val="both"/>
        <w:rPr>
          <w:rFonts w:ascii="Arial" w:hAnsi="Arial"/>
          <w:sz w:val="22"/>
        </w:rPr>
      </w:pPr>
    </w:p>
    <w:p w14:paraId="074A1909" w14:textId="77777777" w:rsidR="00477E69" w:rsidRDefault="00477E69"/>
    <w:sectPr w:rsidR="00477E69" w:rsidSect="000F21F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B00"/>
    <w:rsid w:val="000518C5"/>
    <w:rsid w:val="00096F2F"/>
    <w:rsid w:val="000C4A92"/>
    <w:rsid w:val="000E11DD"/>
    <w:rsid w:val="000F21FD"/>
    <w:rsid w:val="000F3DBA"/>
    <w:rsid w:val="000F78E6"/>
    <w:rsid w:val="001660B2"/>
    <w:rsid w:val="00194ACF"/>
    <w:rsid w:val="001A502F"/>
    <w:rsid w:val="001F2B00"/>
    <w:rsid w:val="0024603E"/>
    <w:rsid w:val="00265357"/>
    <w:rsid w:val="00296AC3"/>
    <w:rsid w:val="002D2414"/>
    <w:rsid w:val="002D5C48"/>
    <w:rsid w:val="00305676"/>
    <w:rsid w:val="00307DF8"/>
    <w:rsid w:val="00355977"/>
    <w:rsid w:val="003731F6"/>
    <w:rsid w:val="003B03A0"/>
    <w:rsid w:val="003B57E7"/>
    <w:rsid w:val="00477E69"/>
    <w:rsid w:val="0048575C"/>
    <w:rsid w:val="00486B8D"/>
    <w:rsid w:val="00491822"/>
    <w:rsid w:val="004A30E3"/>
    <w:rsid w:val="004A7711"/>
    <w:rsid w:val="004B5BEC"/>
    <w:rsid w:val="004D5DE9"/>
    <w:rsid w:val="00513912"/>
    <w:rsid w:val="005319EC"/>
    <w:rsid w:val="005A44D9"/>
    <w:rsid w:val="00611CB6"/>
    <w:rsid w:val="006539F9"/>
    <w:rsid w:val="006651B2"/>
    <w:rsid w:val="006741E8"/>
    <w:rsid w:val="006D22A1"/>
    <w:rsid w:val="006D662C"/>
    <w:rsid w:val="00710970"/>
    <w:rsid w:val="0074276C"/>
    <w:rsid w:val="00765CCF"/>
    <w:rsid w:val="007E0629"/>
    <w:rsid w:val="007F1F8B"/>
    <w:rsid w:val="007F6BD7"/>
    <w:rsid w:val="00867625"/>
    <w:rsid w:val="008A45E4"/>
    <w:rsid w:val="008D53BC"/>
    <w:rsid w:val="00903D66"/>
    <w:rsid w:val="00910357"/>
    <w:rsid w:val="00910861"/>
    <w:rsid w:val="0093391B"/>
    <w:rsid w:val="00934F1A"/>
    <w:rsid w:val="00966B0D"/>
    <w:rsid w:val="009850C0"/>
    <w:rsid w:val="009A13D8"/>
    <w:rsid w:val="009B3CAA"/>
    <w:rsid w:val="009E01FA"/>
    <w:rsid w:val="009E26A6"/>
    <w:rsid w:val="009F0663"/>
    <w:rsid w:val="00A140F1"/>
    <w:rsid w:val="00A15C77"/>
    <w:rsid w:val="00A65064"/>
    <w:rsid w:val="00A9111B"/>
    <w:rsid w:val="00AC01FA"/>
    <w:rsid w:val="00AC4F42"/>
    <w:rsid w:val="00B06817"/>
    <w:rsid w:val="00B224FC"/>
    <w:rsid w:val="00B2556E"/>
    <w:rsid w:val="00B61652"/>
    <w:rsid w:val="00B628EE"/>
    <w:rsid w:val="00B714FF"/>
    <w:rsid w:val="00B9634A"/>
    <w:rsid w:val="00BB029D"/>
    <w:rsid w:val="00C350D1"/>
    <w:rsid w:val="00C54457"/>
    <w:rsid w:val="00C657AA"/>
    <w:rsid w:val="00C82AB3"/>
    <w:rsid w:val="00CE0EAA"/>
    <w:rsid w:val="00CF46D4"/>
    <w:rsid w:val="00D3289D"/>
    <w:rsid w:val="00D3510A"/>
    <w:rsid w:val="00D76FBF"/>
    <w:rsid w:val="00D82984"/>
    <w:rsid w:val="00D910EC"/>
    <w:rsid w:val="00DD0035"/>
    <w:rsid w:val="00DD5D47"/>
    <w:rsid w:val="00E33E7B"/>
    <w:rsid w:val="00E704EA"/>
    <w:rsid w:val="00E869C5"/>
    <w:rsid w:val="00E94BD5"/>
    <w:rsid w:val="00EC2E6A"/>
    <w:rsid w:val="00ED143F"/>
    <w:rsid w:val="00EF2126"/>
    <w:rsid w:val="00EF2AF4"/>
    <w:rsid w:val="00EF39EF"/>
    <w:rsid w:val="00EF697C"/>
    <w:rsid w:val="00F400F0"/>
    <w:rsid w:val="00F4061D"/>
    <w:rsid w:val="00F520D6"/>
    <w:rsid w:val="00F53674"/>
    <w:rsid w:val="00F84D41"/>
    <w:rsid w:val="00F94EDC"/>
    <w:rsid w:val="00FD58D8"/>
    <w:rsid w:val="00FE70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C5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0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0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B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0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B0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F2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084DB4-B624-234C-9831-3FC98E512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Macintosh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ri Shuba Iyengar</dc:creator>
  <cp:keywords/>
  <dc:description/>
  <cp:lastModifiedBy>Rajashri Shuba Iyengar</cp:lastModifiedBy>
  <cp:revision>2</cp:revision>
  <dcterms:created xsi:type="dcterms:W3CDTF">2013-06-09T03:12:00Z</dcterms:created>
  <dcterms:modified xsi:type="dcterms:W3CDTF">2013-07-09T16:49:00Z</dcterms:modified>
</cp:coreProperties>
</file>